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7BAF" w:rsidRDefault="000B7E68">
      <w:r>
        <w:rPr>
          <w:noProof/>
          <w:lang w:eastAsia="de-DE"/>
        </w:rPr>
        <w:drawing>
          <wp:inline distT="0" distB="0" distL="0" distR="0">
            <wp:extent cx="6325698" cy="6120000"/>
            <wp:effectExtent l="0" t="0" r="0" b="0"/>
            <wp:docPr id="1" name="Picture 1" descr="C:\Users\onandia\Desktop\Rotifers MS\0000_Proofs_JPR\fbab033_Supplementary_material\S2A_164mm_colour_R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onandia\Desktop\Rotifers MS\0000_Proofs_JPR\fbab033_Supplementary_material\S2A_164mm_colour_R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5698" cy="61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B7E68" w:rsidRDefault="000B7E68"/>
    <w:p w:rsidR="000B7E68" w:rsidRDefault="000B7E68"/>
    <w:p w:rsidR="000B7E68" w:rsidRDefault="000B7E68"/>
    <w:p w:rsidR="000B7E68" w:rsidRDefault="000B7E68"/>
    <w:p w:rsidR="000B7E68" w:rsidRDefault="000B7E68"/>
    <w:p w:rsidR="000B7E68" w:rsidRDefault="000B7E68"/>
    <w:p w:rsidR="000B7E68" w:rsidRDefault="000B7E68"/>
    <w:p w:rsidR="000B7E68" w:rsidRDefault="000B7E68"/>
    <w:p w:rsidR="000B7E68" w:rsidRDefault="000B7E68"/>
    <w:p w:rsidR="000B7E68" w:rsidRDefault="000B7E68"/>
    <w:p w:rsidR="000B7E68" w:rsidRDefault="000B7E68"/>
    <w:p w:rsidR="000B7E68" w:rsidRDefault="000B7E68">
      <w:bookmarkStart w:id="0" w:name="_GoBack"/>
      <w:r>
        <w:rPr>
          <w:noProof/>
          <w:lang w:eastAsia="de-DE"/>
        </w:rPr>
        <w:drawing>
          <wp:inline distT="0" distB="0" distL="0" distR="0">
            <wp:extent cx="6578008" cy="6120000"/>
            <wp:effectExtent l="0" t="0" r="0" b="0"/>
            <wp:docPr id="2" name="Picture 2" descr="C:\Users\onandia\Desktop\Rotifers MS\0000_Proofs_JPR\fbab033_Supplementary_material\S2B_164mm_colour_R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onandia\Desktop\Rotifers MS\0000_Proofs_JPR\fbab033_Supplementary_material\S2B_164mm_colour_R1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78008" cy="61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0B7E68" w:rsidRPr="000B7E68" w:rsidRDefault="000B7E68" w:rsidP="000B7E68">
      <w:pPr>
        <w:spacing w:before="240" w:after="2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B7E68">
        <w:rPr>
          <w:rFonts w:ascii="Times New Roman" w:hAnsi="Times New Roman" w:cs="Times New Roman"/>
          <w:sz w:val="24"/>
          <w:szCs w:val="24"/>
          <w:lang w:val="en-US"/>
        </w:rPr>
        <w:t>Figure S2.</w:t>
      </w:r>
      <w:r w:rsidRPr="000B7E6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proofErr w:type="gramStart"/>
      <w:r w:rsidRPr="000B7E68">
        <w:rPr>
          <w:rFonts w:ascii="Times New Roman" w:hAnsi="Times New Roman" w:cs="Times New Roman"/>
          <w:sz w:val="24"/>
          <w:szCs w:val="24"/>
          <w:lang w:val="en-US"/>
        </w:rPr>
        <w:t>Heatmap</w:t>
      </w:r>
      <w:proofErr w:type="spellEnd"/>
      <w:r w:rsidRPr="000B7E68">
        <w:rPr>
          <w:rFonts w:ascii="Times New Roman" w:hAnsi="Times New Roman" w:cs="Times New Roman"/>
          <w:sz w:val="24"/>
          <w:szCs w:val="24"/>
          <w:lang w:val="en-US"/>
        </w:rPr>
        <w:t xml:space="preserve"> of rotifer abundance in (A) spring and (B) autumn in the studied ponds.</w:t>
      </w:r>
      <w:proofErr w:type="gramEnd"/>
      <w:r w:rsidRPr="000B7E68">
        <w:rPr>
          <w:rFonts w:ascii="Times New Roman" w:hAnsi="Times New Roman" w:cs="Times New Roman"/>
          <w:sz w:val="24"/>
          <w:szCs w:val="24"/>
          <w:lang w:val="en-US"/>
        </w:rPr>
        <w:t xml:space="preserve"> The data is sorted by increasing richness for each land use category. Individual and mean abundances per rotifer genus and rotifer abundance per pond are presented.</w:t>
      </w:r>
    </w:p>
    <w:p w:rsidR="000B7E68" w:rsidRPr="000B7E68" w:rsidRDefault="000B7E68">
      <w:pPr>
        <w:rPr>
          <w:lang w:val="en-US"/>
        </w:rPr>
      </w:pPr>
    </w:p>
    <w:sectPr w:rsidR="000B7E68" w:rsidRPr="000B7E6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55DE"/>
    <w:rsid w:val="000B7E68"/>
    <w:rsid w:val="005055DE"/>
    <w:rsid w:val="00627CA0"/>
    <w:rsid w:val="0080007C"/>
    <w:rsid w:val="00991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7E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7E6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7E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7E6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</Words>
  <Characters>235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andia</dc:creator>
  <cp:keywords/>
  <dc:description/>
  <cp:lastModifiedBy>onandia</cp:lastModifiedBy>
  <cp:revision>3</cp:revision>
  <dcterms:created xsi:type="dcterms:W3CDTF">2021-05-21T12:12:00Z</dcterms:created>
  <dcterms:modified xsi:type="dcterms:W3CDTF">2021-05-21T12:24:00Z</dcterms:modified>
</cp:coreProperties>
</file>